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1640"/>
      </w:tblGrid>
      <w:tr w:rsidR="00FA5940" w:rsidRPr="00FA5940" w14:paraId="0F2B9820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21DA6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sv-SE"/>
                <w14:ligatures w14:val="none"/>
              </w:rPr>
              <w:t>Variabl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8840D3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sv-SE"/>
                <w14:ligatures w14:val="none"/>
              </w:rPr>
              <w:t>Missing data (%)</w:t>
            </w:r>
          </w:p>
        </w:tc>
      </w:tr>
      <w:tr w:rsidR="00FA5940" w:rsidRPr="00FA5940" w14:paraId="313CEE78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7C351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8CBD0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3B7029D3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5302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656212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63032CD2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162F6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M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3E5302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 (2.5%)</w:t>
            </w:r>
          </w:p>
        </w:tc>
      </w:tr>
      <w:tr w:rsidR="00FA5940" w:rsidRPr="00FA5940" w14:paraId="73151ED2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B5DDE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inical frailty sca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ACBE80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 (0.8%)</w:t>
            </w:r>
          </w:p>
        </w:tc>
      </w:tr>
      <w:tr w:rsidR="00FA5940" w:rsidRPr="00FA5940" w14:paraId="325DB1AC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C54E7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61EA12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 (1.1%)</w:t>
            </w:r>
          </w:p>
        </w:tc>
      </w:tr>
      <w:tr w:rsidR="00FA5940" w:rsidRPr="00FA5940" w14:paraId="60975AFF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5D3FF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ver smok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52C689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407DB25C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AD1C3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harlson Comorbidity index (C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9DF99C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FA5940" w:rsidRPr="00FA5940" w14:paraId="140CE8DE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04159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CI sco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47C994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6ED721E8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E45AB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hronic pulmonary disea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D393B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763429B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CAB3B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heumatologic disea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81CA22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69596575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0D6CD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er disea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AD4C6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707750D2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62960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abe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E029F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02C153F9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477EF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iabetes with signs of organ complication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59D807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0E072E56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F1940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lignanc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388305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4E8EB898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952B6" w14:textId="77777777" w:rsidR="00FA5940" w:rsidRPr="00BF539B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oderate to severe renal disea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36F62B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BF539B" w14:paraId="21D403DE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C8B6A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edication prior to admission to hospi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8D4670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  <w:tr w:rsidR="00FA5940" w:rsidRPr="00FA5940" w14:paraId="721F13F7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51292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hronic steroid therap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C64A5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30667B54" w14:textId="77777777" w:rsidTr="00FA5940">
        <w:trPr>
          <w:trHeight w:val="28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DF08E" w14:textId="5D4EC518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Other </w:t>
            </w:r>
            <w:r w:rsidR="00BF53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</w:t>
            </w: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munosuppresive agent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123ACC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BF539B" w14:paraId="1A6D9241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60979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RE ICU ADMISSION RISK FACTOR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F65D7F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  <w:tr w:rsidR="00FA5940" w:rsidRPr="00FA5940" w14:paraId="6B937FA5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0752B" w14:textId="501339A8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mmunity</w:t>
            </w:r>
            <w:r w:rsid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cquired BS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EBDD3E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41E277E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4BAE8" w14:textId="2DF9CAC3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ospital</w:t>
            </w:r>
            <w:r w:rsidR="00EE6C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ward-</w:t>
            </w: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cquired BS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D30138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332C6C0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E48A9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uration of symptoms prior to ICU admi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D64546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 (3.4%)</w:t>
            </w:r>
          </w:p>
        </w:tc>
      </w:tr>
      <w:tr w:rsidR="00FA5940" w:rsidRPr="00FA5940" w14:paraId="5947D716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8AA46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biotic treatment at hospital admi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E90A94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BF539B" w14:paraId="71C7CEB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3427B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Laboratory testing at ICU admi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EA3A34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  <w:tr w:rsidR="00FA5940" w:rsidRPr="00FA5940" w14:paraId="155B262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1CC39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eatin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1471B5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 (2.5%)</w:t>
            </w:r>
          </w:p>
        </w:tc>
      </w:tr>
      <w:tr w:rsidR="00FA5940" w:rsidRPr="00FA5940" w14:paraId="59E301EF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2F071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ukocy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F1631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 (3.1%)</w:t>
            </w:r>
          </w:p>
        </w:tc>
      </w:tr>
      <w:tr w:rsidR="00FA5940" w:rsidRPr="00FA5940" w14:paraId="2D2A2E31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E0723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ymphocy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F4B756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3 (17.8%)</w:t>
            </w:r>
          </w:p>
        </w:tc>
      </w:tr>
      <w:tr w:rsidR="00FA5940" w:rsidRPr="00FA5940" w14:paraId="35C6613F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AE05F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utrophil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BE7CCB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 (17.2%)</w:t>
            </w:r>
          </w:p>
        </w:tc>
      </w:tr>
      <w:tr w:rsidR="00FA5940" w:rsidRPr="00FA5940" w14:paraId="4AB97DE8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D7E23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rombocy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2CCCCC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 (3.4%)</w:t>
            </w:r>
          </w:p>
        </w:tc>
      </w:tr>
      <w:tr w:rsidR="00FA5940" w:rsidRPr="00FA5940" w14:paraId="7559C02C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01847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-reactive protein (CRP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504451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 (3.4%)</w:t>
            </w:r>
          </w:p>
        </w:tc>
      </w:tr>
      <w:tr w:rsidR="00FA5940" w:rsidRPr="00FA5940" w14:paraId="0ECC0A27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E55A4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rocalciton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983F94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7 (10.5%)</w:t>
            </w:r>
          </w:p>
        </w:tc>
      </w:tr>
      <w:tr w:rsidR="00FA5940" w:rsidRPr="00FA5940" w14:paraId="7DB2CDFD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E3789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ct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95538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 (2.3%)</w:t>
            </w:r>
          </w:p>
        </w:tc>
      </w:tr>
      <w:tr w:rsidR="00FA5940" w:rsidRPr="00FA5940" w14:paraId="1C01E269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56296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lirub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F4021D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 (4.0%)</w:t>
            </w:r>
          </w:p>
        </w:tc>
      </w:tr>
      <w:tr w:rsidR="00FA5940" w:rsidRPr="00FA5940" w14:paraId="7F5C2E81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7A1C0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-dim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E500CB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 (7.1%)</w:t>
            </w:r>
          </w:p>
        </w:tc>
      </w:tr>
      <w:tr w:rsidR="00FA5940" w:rsidRPr="00FA5940" w14:paraId="5429491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10500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errit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D98753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 (9.9%)</w:t>
            </w:r>
          </w:p>
        </w:tc>
      </w:tr>
      <w:tr w:rsidR="00FA5940" w:rsidRPr="00FA5940" w14:paraId="2E568453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55A82" w14:textId="77777777" w:rsidR="00FA5940" w:rsidRPr="00FA5940" w:rsidRDefault="00FA5940" w:rsidP="00FA59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rleukin-6 (IL-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CE09B0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0 (22.6%)</w:t>
            </w:r>
          </w:p>
        </w:tc>
      </w:tr>
      <w:tr w:rsidR="00FA5940" w:rsidRPr="00FA5940" w14:paraId="16FD5C7F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F2065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OFA score at ICU admi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2A9E07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0 (11.3%)</w:t>
            </w:r>
          </w:p>
        </w:tc>
      </w:tr>
      <w:tr w:rsidR="00FA5940" w:rsidRPr="00FA5940" w14:paraId="7EA9A51B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22179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PS 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5ACE4F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 (2.8%)</w:t>
            </w:r>
          </w:p>
        </w:tc>
      </w:tr>
      <w:tr w:rsidR="00FA5940" w:rsidRPr="00FA5940" w14:paraId="5DF67F06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FF90A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inimum PaO2/FiO2 ratio at day 2 of intub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71D49E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 (2.5%)</w:t>
            </w:r>
          </w:p>
        </w:tc>
      </w:tr>
      <w:tr w:rsidR="00FA5940" w:rsidRPr="00FA5940" w14:paraId="4E758ABD" w14:textId="77777777" w:rsidTr="00FA5940">
        <w:trPr>
          <w:trHeight w:val="28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3E9E9" w14:textId="77777777" w:rsidR="00FA5940" w:rsidRPr="00BF539B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BF5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everity of ARDS at day 2 of intub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E17C96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 (2.5%)</w:t>
            </w:r>
          </w:p>
        </w:tc>
      </w:tr>
      <w:tr w:rsidR="00FA5940" w:rsidRPr="00FA5940" w14:paraId="2CC941EB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8656E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UTCOM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37EE98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FA5940" w:rsidRPr="00FA5940" w14:paraId="524504C4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2A239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M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4633FB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(0.3%)</w:t>
            </w:r>
          </w:p>
        </w:tc>
      </w:tr>
      <w:tr w:rsidR="00FA5940" w:rsidRPr="00FA5940" w14:paraId="27C113F8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4B236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ngth of ICU st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C5A7BF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(0.3%)</w:t>
            </w:r>
          </w:p>
        </w:tc>
      </w:tr>
      <w:tr w:rsidR="00FA5940" w:rsidRPr="00FA5940" w14:paraId="495E44BB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7D2CF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ngth of hospital st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CF0E23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 (2.8%)</w:t>
            </w:r>
          </w:p>
        </w:tc>
      </w:tr>
      <w:tr w:rsidR="00FA5940" w:rsidRPr="00FA5940" w14:paraId="30A9D065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FA8FA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CU mortal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826000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039D21D6" w14:textId="77777777" w:rsidTr="00FA5940">
        <w:trPr>
          <w:trHeight w:val="26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C77D9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ospital mortal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7EB2C5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  <w:tr w:rsidR="00FA5940" w:rsidRPr="00FA5940" w14:paraId="6B7DCCBB" w14:textId="77777777" w:rsidTr="00FA5940">
        <w:trPr>
          <w:trHeight w:val="280"/>
          <w:jc w:val="center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7C24B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65-day mortal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558FE4" w14:textId="77777777" w:rsidR="00FA5940" w:rsidRPr="00FA5940" w:rsidRDefault="00FA5940" w:rsidP="00FA59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A59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0%)</w:t>
            </w:r>
          </w:p>
        </w:tc>
      </w:tr>
    </w:tbl>
    <w:p w14:paraId="440328AA" w14:textId="77777777" w:rsidR="00FA44D2" w:rsidRDefault="00FA44D2"/>
    <w:sectPr w:rsidR="00FA4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40"/>
    <w:rsid w:val="00024AF1"/>
    <w:rsid w:val="000F31CA"/>
    <w:rsid w:val="00100E5D"/>
    <w:rsid w:val="00116527"/>
    <w:rsid w:val="0018249F"/>
    <w:rsid w:val="00267C3A"/>
    <w:rsid w:val="00277F47"/>
    <w:rsid w:val="002B0F8A"/>
    <w:rsid w:val="00314F44"/>
    <w:rsid w:val="00320CAD"/>
    <w:rsid w:val="00351D8E"/>
    <w:rsid w:val="00385CC0"/>
    <w:rsid w:val="004B4744"/>
    <w:rsid w:val="00640204"/>
    <w:rsid w:val="006641A9"/>
    <w:rsid w:val="00675949"/>
    <w:rsid w:val="00781E92"/>
    <w:rsid w:val="007916D9"/>
    <w:rsid w:val="00797777"/>
    <w:rsid w:val="00A0393A"/>
    <w:rsid w:val="00A35494"/>
    <w:rsid w:val="00AA1943"/>
    <w:rsid w:val="00B564DB"/>
    <w:rsid w:val="00BC6065"/>
    <w:rsid w:val="00BF539B"/>
    <w:rsid w:val="00C574F6"/>
    <w:rsid w:val="00C70918"/>
    <w:rsid w:val="00D67348"/>
    <w:rsid w:val="00EE6C1B"/>
    <w:rsid w:val="00F9020B"/>
    <w:rsid w:val="00FA44D2"/>
    <w:rsid w:val="00FA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0009CD"/>
  <w15:chartTrackingRefBased/>
  <w15:docId w15:val="{71652CF5-71C8-1F4E-9400-AD34AB6A6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4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Olsson</dc:creator>
  <cp:keywords/>
  <dc:description/>
  <cp:lastModifiedBy>Isak Olsson</cp:lastModifiedBy>
  <cp:revision>3</cp:revision>
  <dcterms:created xsi:type="dcterms:W3CDTF">2024-12-15T19:22:00Z</dcterms:created>
  <dcterms:modified xsi:type="dcterms:W3CDTF">2025-01-01T17:13:00Z</dcterms:modified>
</cp:coreProperties>
</file>